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3675"/>
        <w:gridCol w:w="1755"/>
        <w:gridCol w:w="1755"/>
        <w:gridCol w:w="1035"/>
      </w:tblGrid>
      <w:tr w:rsidR="00053395" w:rsidRPr="00053395">
        <w:trPr>
          <w:trHeight w:val="800"/>
        </w:trPr>
        <w:tc>
          <w:tcPr>
            <w:tcW w:w="822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Supplementary Table 1 Other potentially </w:t>
            </w:r>
            <w:proofErr w:type="spellStart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gnostically</w:t>
            </w:r>
            <w:proofErr w:type="spellEnd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ignificant indicators were compared be</w:t>
            </w:r>
            <w:bookmarkStart w:id="0" w:name="_GoBack"/>
            <w:bookmarkEnd w:id="0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ween the mild obese and non-obese groups.</w:t>
            </w:r>
          </w:p>
        </w:tc>
      </w:tr>
      <w:tr w:rsidR="00053395" w:rsidRPr="00053395">
        <w:trPr>
          <w:trHeight w:val="800"/>
        </w:trPr>
        <w:tc>
          <w:tcPr>
            <w:tcW w:w="36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n-obese</w:t>
            </w: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br/>
              <w:t>(n=480)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ld obese</w:t>
            </w: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br/>
              <w:t>(n=184)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-value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MC-to-ECG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44 ± 3.54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12 ± 3.4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8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MC-to-loading dose DAP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.02 ± 31.7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.21 ± 32.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7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agnosis-to-loading dose DAP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56 ± 8.7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20 ± 9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43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agnosis-to-the first intravenous hepari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35 ± 4.5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76 ± 3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2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oponin report tim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.60 ± 2.3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.51 ± 2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54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sultation time</w:t>
            </w:r>
            <w:r w:rsidRPr="00053395">
              <w:rPr>
                <w:rStyle w:val="font71"/>
                <w:rFonts w:hint="default"/>
                <w:color w:val="auto"/>
                <w:lang w:bidi="ar"/>
              </w:rPr>
              <w:t>（</w:t>
            </w:r>
            <w:r w:rsidRPr="00053395">
              <w:rPr>
                <w:rStyle w:val="font41"/>
                <w:rFonts w:eastAsia="SimSun"/>
                <w:color w:val="auto"/>
                <w:lang w:bidi="ar"/>
              </w:rPr>
              <w:t xml:space="preserve">notice to </w:t>
            </w:r>
            <w:r w:rsidRPr="00053395">
              <w:rPr>
                <w:rStyle w:val="font41"/>
                <w:rFonts w:eastAsia="SimSun"/>
                <w:color w:val="auto"/>
                <w:lang w:bidi="ar"/>
              </w:rPr>
              <w:t>arrival</w:t>
            </w:r>
            <w:r w:rsidRPr="00053395">
              <w:rPr>
                <w:rStyle w:val="font7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37 ± 1.8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26 ± 1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9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-to-B tim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.10 ± 27.6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.13 ± 24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98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tal ischemic time (onset-to-reperfusion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8.00 ± 558.5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2.35 ± 402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6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-to-FM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5.29 ± 526.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6.28 ± 381.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5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FMC </w:t>
            </w:r>
            <w:proofErr w:type="spellStart"/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hospital</w:t>
            </w:r>
            <w:proofErr w:type="spellEnd"/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to-start reperfus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.66 ± 18.4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.67 ± 20.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3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agnosis and treatment time in 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.83 ± 21.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.74 ± 21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61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FMC </w:t>
            </w:r>
            <w:proofErr w:type="spellStart"/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hospital</w:t>
            </w:r>
            <w:proofErr w:type="spellEnd"/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to-notice consulta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17 ± 14.8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08 ± 10.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4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ve ED to arrive C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.66 ± 24.4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.72 ± 27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49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PCI informed consent </w:t>
            </w:r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im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40 ± 10.8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32 ± 10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27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 activation tim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.10 ± 11.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.03 ± 9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43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Selection of Vessel for Puncture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9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dial Arter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6 (92.9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2 (93.4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moral Arter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 (7.08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 (6.5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jor diseased vessel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65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Left </w:t>
            </w: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terior Descendin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9 (47.71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 (44.5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ft Circumflex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 (8.7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 (12.5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ight coronary arter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4 (42.5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(42.3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ft main coronary arter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 (1.04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 (0.5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gree of vessel narrowin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87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~99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8 (28.7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 (27.1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0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2 (71.2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4 (72.8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umber of stents implant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6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 (15.8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 (11.4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9 (66.46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5 (73.3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 (16.04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 (12.5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 (1.6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 (2.7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mplication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9</w:t>
            </w: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n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4 (69.58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6 (79.3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ock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 (7.08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 </w:t>
            </w: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.2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chanical complication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 (1.04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 (0.5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rok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 (0.8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 (0.5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leedin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 (1.88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 (2.1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fec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 (16.46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 (13.0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ronary artery thrombosis forma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 (0.5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spiratory fail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 (0.6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current myocardial infarc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 (0.4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3395" w:rsidRPr="00053395">
        <w:trPr>
          <w:trHeight w:val="400"/>
        </w:trPr>
        <w:tc>
          <w:tcPr>
            <w:tcW w:w="3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-hospital death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 (1.88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83E4B" w:rsidRPr="00053395" w:rsidRDefault="000533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5339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 (0.54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83E4B" w:rsidRPr="00053395" w:rsidRDefault="00183E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83E4B" w:rsidRPr="00053395">
        <w:trPr>
          <w:trHeight w:val="1500"/>
        </w:trPr>
        <w:tc>
          <w:tcPr>
            <w:tcW w:w="82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3E4B" w:rsidRPr="00053395" w:rsidRDefault="000533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bbreviations:CI:conﬁdence</w:t>
            </w:r>
            <w:proofErr w:type="spellEnd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interval; FMC: first medical contact; </w:t>
            </w:r>
            <w:proofErr w:type="spellStart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CG:electrocardiogram</w:t>
            </w:r>
            <w:proofErr w:type="spellEnd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APT:dual</w:t>
            </w:r>
            <w:proofErr w:type="spellEnd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antiplatelet therapy; </w:t>
            </w:r>
            <w:proofErr w:type="spellStart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-to-B:door-to-balloon</w:t>
            </w:r>
            <w:proofErr w:type="spellEnd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; </w:t>
            </w:r>
            <w:proofErr w:type="spellStart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O:symptom</w:t>
            </w:r>
            <w:proofErr w:type="spellEnd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onset; </w:t>
            </w:r>
            <w:proofErr w:type="spellStart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D:emergency</w:t>
            </w:r>
            <w:proofErr w:type="spellEnd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department; CL: catheter lab; </w:t>
            </w:r>
            <w:proofErr w:type="spellStart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CI:percutaneous</w:t>
            </w:r>
            <w:proofErr w:type="spellEnd"/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transluminal coronary interventio</w:t>
            </w:r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;</w:t>
            </w:r>
            <w:r w:rsidRPr="0005339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</w:tbl>
    <w:p w:rsidR="00183E4B" w:rsidRPr="00053395" w:rsidRDefault="00183E4B"/>
    <w:sectPr w:rsidR="00183E4B" w:rsidRPr="00053395" w:rsidSect="00053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00183E4B"/>
    <w:rsid w:val="00053395"/>
    <w:rsid w:val="00183E4B"/>
    <w:rsid w:val="08256BE2"/>
    <w:rsid w:val="7412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75BF5C8-8F1D-4074-A032-2255EC93B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mya G</cp:lastModifiedBy>
  <cp:revision>2</cp:revision>
  <dcterms:created xsi:type="dcterms:W3CDTF">2023-12-20T21:49:00Z</dcterms:created>
  <dcterms:modified xsi:type="dcterms:W3CDTF">2024-01-2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1A796DAF97841D2ACA4E003B100BCE8_12</vt:lpwstr>
  </property>
</Properties>
</file>